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A4A54" w14:textId="0788AC1D" w:rsidR="008D611F" w:rsidRDefault="00E54418" w:rsidP="00E5441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D2268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5662911A" w14:textId="77777777" w:rsidR="005D2268" w:rsidRPr="005D2268" w:rsidRDefault="005D2268" w:rsidP="00E5441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4F08762" w14:textId="64FFD48B" w:rsidR="00806A8D" w:rsidRPr="005B53C3" w:rsidRDefault="005D2268" w:rsidP="0003302D">
      <w:pPr>
        <w:pStyle w:val="Corpodotexto"/>
        <w:ind w:firstLine="0"/>
      </w:pPr>
      <w:r w:rsidRPr="000C0BD0">
        <w:rPr>
          <w:b/>
          <w:bCs/>
          <w:lang w:val="en-GB"/>
        </w:rPr>
        <w:t xml:space="preserve">S3 Fig. </w:t>
      </w:r>
      <w:r w:rsidR="002767A4" w:rsidRPr="005B53C3">
        <w:rPr>
          <w:b/>
          <w:bCs/>
        </w:rPr>
        <w:t>Traffic light plots of risk of bias of included studies that reported the risk of developing neuro-symptoms assessed by Robbins-e tool.</w:t>
      </w:r>
    </w:p>
    <w:p w14:paraId="4FE40602" w14:textId="60B20433" w:rsidR="0054169E" w:rsidRPr="00282C9A" w:rsidRDefault="005034CE">
      <w:r w:rsidRPr="00282C9A">
        <w:rPr>
          <w:noProof/>
        </w:rPr>
        <w:drawing>
          <wp:anchor distT="0" distB="0" distL="114300" distR="114300" simplePos="0" relativeHeight="251658240" behindDoc="1" locked="0" layoutInCell="1" allowOverlap="1" wp14:anchorId="0E80285C" wp14:editId="2DA51C8F">
            <wp:simplePos x="0" y="0"/>
            <wp:positionH relativeFrom="margin">
              <wp:posOffset>19050</wp:posOffset>
            </wp:positionH>
            <wp:positionV relativeFrom="paragraph">
              <wp:posOffset>2488674</wp:posOffset>
            </wp:positionV>
            <wp:extent cx="5400040" cy="1626870"/>
            <wp:effectExtent l="19050" t="19050" r="10160" b="11430"/>
            <wp:wrapSquare wrapText="bothSides"/>
            <wp:docPr id="1333447618" name="Imagem 2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447618" name="Imagem 2" descr="Interface gráfica do usuári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26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018FC88F" w14:textId="24FB888B" w:rsidR="0054169E" w:rsidRPr="00282C9A" w:rsidRDefault="0054169E" w:rsidP="0054169E">
      <w:pPr>
        <w:pStyle w:val="Corpodotexto"/>
        <w:ind w:firstLine="0"/>
        <w:rPr>
          <w:lang w:val="en-GB"/>
        </w:rPr>
      </w:pPr>
      <w:r w:rsidRPr="00282C9A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D268C9B" wp14:editId="68AC1B6D">
            <wp:simplePos x="0" y="0"/>
            <wp:positionH relativeFrom="column">
              <wp:posOffset>26736</wp:posOffset>
            </wp:positionH>
            <wp:positionV relativeFrom="paragraph">
              <wp:posOffset>13948</wp:posOffset>
            </wp:positionV>
            <wp:extent cx="5400040" cy="2173605"/>
            <wp:effectExtent l="19050" t="19050" r="10160" b="17145"/>
            <wp:wrapSquare wrapText="bothSides"/>
            <wp:docPr id="1320189175" name="Imagem 1" descr="Dia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189175" name="Imagem 1" descr="Diagrama&#10;&#10;Descrição gerada automaticamente com confiança médi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3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7284E7FF" w14:textId="5FAF8BD9" w:rsidR="0054169E" w:rsidRPr="0054169E" w:rsidRDefault="0054169E" w:rsidP="00282C9A">
      <w:pPr>
        <w:rPr>
          <w:lang w:val="en-US"/>
        </w:rPr>
      </w:pPr>
    </w:p>
    <w:sectPr w:rsidR="0054169E" w:rsidRPr="005416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9E"/>
    <w:rsid w:val="0003302D"/>
    <w:rsid w:val="000C0BD0"/>
    <w:rsid w:val="002767A4"/>
    <w:rsid w:val="00282C9A"/>
    <w:rsid w:val="004D70B7"/>
    <w:rsid w:val="004E0D24"/>
    <w:rsid w:val="005034CE"/>
    <w:rsid w:val="0054169E"/>
    <w:rsid w:val="005438B2"/>
    <w:rsid w:val="005D2268"/>
    <w:rsid w:val="005D6B63"/>
    <w:rsid w:val="007010BE"/>
    <w:rsid w:val="007A5B92"/>
    <w:rsid w:val="00806A8D"/>
    <w:rsid w:val="008D611F"/>
    <w:rsid w:val="00B2262F"/>
    <w:rsid w:val="00B26DF0"/>
    <w:rsid w:val="00C04A61"/>
    <w:rsid w:val="00E54418"/>
    <w:rsid w:val="00FE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1DAD1"/>
  <w15:chartTrackingRefBased/>
  <w15:docId w15:val="{DD7CD82F-BA56-48BB-9CD7-FC5B8F41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69E"/>
    <w:rPr>
      <w:b/>
      <w:bCs/>
      <w:smallCaps/>
      <w:color w:val="0F4761" w:themeColor="accent1" w:themeShade="BF"/>
      <w:spacing w:val="5"/>
    </w:rPr>
  </w:style>
  <w:style w:type="paragraph" w:customStyle="1" w:styleId="Corpodotexto">
    <w:name w:val="Corpo do texto"/>
    <w:basedOn w:val="Normal"/>
    <w:link w:val="CorpodotextoChar"/>
    <w:qFormat/>
    <w:rsid w:val="0054169E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customStyle="1" w:styleId="CorpodotextoChar">
    <w:name w:val="Corpo do texto Char"/>
    <w:basedOn w:val="DefaultParagraphFont"/>
    <w:link w:val="Corpodotexto"/>
    <w:rsid w:val="0054169E"/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46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onca</dc:creator>
  <cp:keywords/>
  <dc:description/>
  <cp:lastModifiedBy>Débora Ronca</cp:lastModifiedBy>
  <cp:revision>13</cp:revision>
  <dcterms:created xsi:type="dcterms:W3CDTF">2024-06-19T03:42:00Z</dcterms:created>
  <dcterms:modified xsi:type="dcterms:W3CDTF">2025-01-22T10:18:00Z</dcterms:modified>
</cp:coreProperties>
</file>